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F83" w:rsidRDefault="00C53F83"/>
    <w:p w:rsidR="00A5101F" w:rsidRDefault="00A5101F"/>
    <w:p w:rsidR="00A16411" w:rsidRDefault="00A16411">
      <w:pPr>
        <w:rPr>
          <w:rFonts w:ascii="Arial" w:hAnsi="Arial" w:cs="Arial"/>
          <w:sz w:val="20"/>
          <w:szCs w:val="20"/>
        </w:rPr>
      </w:pPr>
    </w:p>
    <w:p w:rsidR="00A16411" w:rsidRDefault="00A16411">
      <w:pPr>
        <w:rPr>
          <w:rFonts w:ascii="Arial" w:hAnsi="Arial" w:cs="Arial"/>
          <w:sz w:val="20"/>
          <w:szCs w:val="20"/>
        </w:rPr>
      </w:pPr>
    </w:p>
    <w:p w:rsidR="00A16411" w:rsidRDefault="00A16411">
      <w:pPr>
        <w:rPr>
          <w:rFonts w:ascii="Arial" w:hAnsi="Arial" w:cs="Arial"/>
          <w:sz w:val="20"/>
          <w:szCs w:val="20"/>
        </w:rPr>
      </w:pPr>
    </w:p>
    <w:p w:rsidR="00A16411" w:rsidRDefault="00A16411">
      <w:pPr>
        <w:rPr>
          <w:rFonts w:ascii="Arial" w:hAnsi="Arial" w:cs="Arial"/>
          <w:sz w:val="20"/>
          <w:szCs w:val="20"/>
        </w:rPr>
      </w:pPr>
    </w:p>
    <w:tbl>
      <w:tblPr>
        <w:tblW w:w="15324" w:type="dxa"/>
        <w:tblInd w:w="93" w:type="dxa"/>
        <w:tblLayout w:type="fixed"/>
        <w:tblLook w:val="04A0"/>
      </w:tblPr>
      <w:tblGrid>
        <w:gridCol w:w="2709"/>
        <w:gridCol w:w="1134"/>
        <w:gridCol w:w="1275"/>
        <w:gridCol w:w="1276"/>
        <w:gridCol w:w="1276"/>
        <w:gridCol w:w="1276"/>
        <w:gridCol w:w="1275"/>
        <w:gridCol w:w="1276"/>
        <w:gridCol w:w="1276"/>
        <w:gridCol w:w="1276"/>
        <w:gridCol w:w="1275"/>
      </w:tblGrid>
      <w:tr w:rsidR="00A16411" w:rsidRPr="00716E46" w:rsidTr="003D2908">
        <w:trPr>
          <w:trHeight w:val="267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athway numb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</w:t>
            </w:r>
          </w:p>
        </w:tc>
      </w:tr>
      <w:tr w:rsidR="00A16411" w:rsidRPr="00716E46" w:rsidTr="003D2908">
        <w:trPr>
          <w:trHeight w:val="1409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athway description</w:t>
            </w: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ected i</w:t>
            </w: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dividual, BRCA mutation identif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</w:t>
            </w: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fected individual, known familial BRCA mutation identifi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ected individual, known familial BRCA mutation not identifi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ected individual, declined BRCA testing, higher risk family histo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ected individual, declined BRCA testing, moderate risk family histo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ected i</w:t>
            </w: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dividual, BRCA testing negative, higher risk family histo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ected i</w:t>
            </w: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dividual, BRCA testing negative, moderate risk family histo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ected individual, not eligible for BRCA testing, population surveilla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ected individual, not eligible for BRCA testing, moderate risk family histo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716E46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ected individual, not eligible for BRCA testing, higher risk family history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ncology Referr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00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ppointment administr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linic related activ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lood samp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RCA full gene tes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RCA predictive tes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ollow up appointment administr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ollow up clinic related activ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ffected carrier managem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3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3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igher risk screen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8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8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8.30</w:t>
            </w:r>
          </w:p>
        </w:tc>
      </w:tr>
      <w:tr w:rsidR="00A16411" w:rsidRPr="007B5135" w:rsidTr="003D2908">
        <w:trPr>
          <w:trHeight w:val="22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oderate risk screen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16411" w:rsidRPr="00BC55ED" w:rsidRDefault="00A16411" w:rsidP="003D2908">
            <w:pPr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BC55ED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 </w:t>
            </w:r>
          </w:p>
        </w:tc>
      </w:tr>
      <w:tr w:rsidR="00A16411" w:rsidRPr="007B5135" w:rsidTr="003D2908">
        <w:trPr>
          <w:trHeight w:val="77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716E46" w:rsidRDefault="00A16411" w:rsidP="003D290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6E4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opulation surveillanc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7B5135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51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A16411" w:rsidRDefault="00A16411" w:rsidP="00A16411"/>
    <w:p w:rsidR="00A16411" w:rsidRDefault="00A16411" w:rsidP="00A16411">
      <w:pPr>
        <w:rPr>
          <w:rFonts w:ascii="Arial" w:hAnsi="Arial" w:cs="Arial"/>
          <w:sz w:val="20"/>
          <w:szCs w:val="20"/>
        </w:rPr>
      </w:pPr>
      <w:proofErr w:type="gramStart"/>
      <w:r w:rsidRPr="004A2C92">
        <w:rPr>
          <w:rFonts w:ascii="Arial" w:hAnsi="Arial" w:cs="Arial"/>
          <w:b/>
          <w:sz w:val="20"/>
          <w:szCs w:val="20"/>
        </w:rPr>
        <w:t>Supplementary Table 1</w:t>
      </w:r>
      <w:r w:rsidRPr="00A16A5E">
        <w:rPr>
          <w:rFonts w:ascii="Arial" w:hAnsi="Arial" w:cs="Arial"/>
          <w:sz w:val="20"/>
          <w:szCs w:val="20"/>
        </w:rPr>
        <w:t>.</w:t>
      </w:r>
      <w:proofErr w:type="gramEnd"/>
      <w:r w:rsidRPr="00A16A5E">
        <w:rPr>
          <w:rFonts w:ascii="Arial" w:hAnsi="Arial" w:cs="Arial"/>
          <w:sz w:val="20"/>
          <w:szCs w:val="20"/>
        </w:rPr>
        <w:t xml:space="preserve">  Individuals affected with breast and/or ovarian cancer</w:t>
      </w:r>
      <w:r>
        <w:rPr>
          <w:rFonts w:ascii="Arial" w:hAnsi="Arial" w:cs="Arial"/>
          <w:b/>
          <w:sz w:val="20"/>
          <w:szCs w:val="20"/>
        </w:rPr>
        <w:t xml:space="preserve"> - </w:t>
      </w:r>
      <w:r>
        <w:rPr>
          <w:rFonts w:ascii="Arial" w:hAnsi="Arial" w:cs="Arial"/>
          <w:sz w:val="20"/>
          <w:szCs w:val="20"/>
        </w:rPr>
        <w:t>patient pathways, units of activity and associated costs</w:t>
      </w:r>
    </w:p>
    <w:sectPr w:rsidR="00A16411" w:rsidSect="00C53F8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4EE1" w:rsidRDefault="00A64EE1" w:rsidP="00A16411">
      <w:r>
        <w:separator/>
      </w:r>
    </w:p>
  </w:endnote>
  <w:endnote w:type="continuationSeparator" w:id="0">
    <w:p w:rsidR="00A64EE1" w:rsidRDefault="00A64EE1" w:rsidP="00A164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4EE1" w:rsidRDefault="00A64EE1" w:rsidP="00A16411">
      <w:r>
        <w:separator/>
      </w:r>
    </w:p>
  </w:footnote>
  <w:footnote w:type="continuationSeparator" w:id="0">
    <w:p w:rsidR="00A64EE1" w:rsidRDefault="00A64EE1" w:rsidP="00A164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3F83"/>
    <w:rsid w:val="00132DA8"/>
    <w:rsid w:val="002C01DE"/>
    <w:rsid w:val="003A556A"/>
    <w:rsid w:val="003B0FD7"/>
    <w:rsid w:val="00787F18"/>
    <w:rsid w:val="00814C28"/>
    <w:rsid w:val="008B1E08"/>
    <w:rsid w:val="008E1553"/>
    <w:rsid w:val="00965CC8"/>
    <w:rsid w:val="009D1448"/>
    <w:rsid w:val="00A16411"/>
    <w:rsid w:val="00A5101F"/>
    <w:rsid w:val="00A64EE1"/>
    <w:rsid w:val="00C238DC"/>
    <w:rsid w:val="00C41DFC"/>
    <w:rsid w:val="00C43D15"/>
    <w:rsid w:val="00C53F83"/>
    <w:rsid w:val="00C608A5"/>
    <w:rsid w:val="00C81B13"/>
    <w:rsid w:val="00DD6A6A"/>
    <w:rsid w:val="00E53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CC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64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411"/>
  </w:style>
  <w:style w:type="paragraph" w:styleId="Footer">
    <w:name w:val="footer"/>
    <w:basedOn w:val="Normal"/>
    <w:link w:val="FooterChar"/>
    <w:uiPriority w:val="99"/>
    <w:unhideWhenUsed/>
    <w:rsid w:val="00A164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4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64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411"/>
  </w:style>
  <w:style w:type="paragraph" w:styleId="Footer">
    <w:name w:val="footer"/>
    <w:basedOn w:val="Normal"/>
    <w:link w:val="FooterChar"/>
    <w:uiPriority w:val="99"/>
    <w:unhideWhenUsed/>
    <w:rsid w:val="00A164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4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7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Slade</dc:creator>
  <cp:lastModifiedBy>jtanglangit</cp:lastModifiedBy>
  <cp:revision>2</cp:revision>
  <dcterms:created xsi:type="dcterms:W3CDTF">2016-01-30T09:06:00Z</dcterms:created>
  <dcterms:modified xsi:type="dcterms:W3CDTF">2016-01-30T09:06:00Z</dcterms:modified>
</cp:coreProperties>
</file>